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FA" w:rsidRPr="00DC5953" w:rsidRDefault="005056C1" w:rsidP="009102FA">
      <w:pPr>
        <w:rPr>
          <w:b/>
        </w:rPr>
      </w:pPr>
      <w:r>
        <w:rPr>
          <w:b/>
        </w:rPr>
        <w:t>Additional File</w:t>
      </w:r>
      <w:r w:rsidR="009102FA" w:rsidRPr="00DC5953">
        <w:rPr>
          <w:b/>
        </w:rPr>
        <w:t xml:space="preserve"> 1  </w:t>
      </w:r>
    </w:p>
    <w:p w:rsidR="009102FA" w:rsidRDefault="009102FA" w:rsidP="009102FA">
      <w:r>
        <w:t>Screening Questionnaire</w:t>
      </w:r>
      <w:r w:rsidR="008A1B87">
        <w:t>;</w:t>
      </w:r>
    </w:p>
    <w:p w:rsidR="008A1B87" w:rsidRDefault="008A1B87" w:rsidP="009102FA">
      <w:pPr>
        <w:rPr>
          <w:rFonts w:hint="eastAsia"/>
        </w:rPr>
      </w:pPr>
      <w:bookmarkStart w:id="0" w:name="_GoBack"/>
      <w:bookmarkEnd w:id="0"/>
    </w:p>
    <w:p w:rsidR="009102FA" w:rsidRDefault="009102FA" w:rsidP="009102FA"/>
    <w:p w:rsidR="009102FA" w:rsidRDefault="009102FA" w:rsidP="009102FA">
      <w:pPr>
        <w:pStyle w:val="a3"/>
        <w:numPr>
          <w:ilvl w:val="0"/>
          <w:numId w:val="1"/>
        </w:numPr>
        <w:ind w:leftChars="0"/>
      </w:pPr>
      <w:r>
        <w:t>Do you feel distress for receiving a genetic test of yourself?</w:t>
      </w:r>
    </w:p>
    <w:p w:rsidR="009102FA" w:rsidRPr="009102FA" w:rsidRDefault="009102FA" w:rsidP="009102FA">
      <w:pPr>
        <w:pStyle w:val="a3"/>
        <w:ind w:leftChars="0" w:left="360"/>
      </w:pPr>
    </w:p>
    <w:p w:rsidR="009102FA" w:rsidRDefault="009102FA" w:rsidP="009102FA">
      <w:pPr>
        <w:pStyle w:val="a3"/>
        <w:numPr>
          <w:ilvl w:val="0"/>
          <w:numId w:val="1"/>
        </w:numPr>
        <w:ind w:leftChars="0"/>
      </w:pPr>
      <w:r>
        <w:t>Do you want to know your genetic risk for diseases even if there is no remedy to prevent your disease?</w:t>
      </w:r>
    </w:p>
    <w:p w:rsidR="009102FA" w:rsidRDefault="009102FA" w:rsidP="009102FA"/>
    <w:p w:rsidR="009102FA" w:rsidRDefault="009102FA" w:rsidP="009102FA"/>
    <w:p w:rsidR="009102FA" w:rsidRDefault="009102FA" w:rsidP="009102FA"/>
    <w:sectPr w:rsidR="009102FA" w:rsidSect="0088166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2FB5" w:rsidRDefault="003A2FB5">
      <w:r>
        <w:separator/>
      </w:r>
    </w:p>
  </w:endnote>
  <w:endnote w:type="continuationSeparator" w:id="0">
    <w:p w:rsidR="003A2FB5" w:rsidRDefault="003A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092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72B" w:rsidRDefault="009102F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8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172B" w:rsidRDefault="003A2FB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2FB5" w:rsidRDefault="003A2FB5">
      <w:r>
        <w:separator/>
      </w:r>
    </w:p>
  </w:footnote>
  <w:footnote w:type="continuationSeparator" w:id="0">
    <w:p w:rsidR="003A2FB5" w:rsidRDefault="003A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F1D0F"/>
    <w:multiLevelType w:val="hybridMultilevel"/>
    <w:tmpl w:val="17E2B652"/>
    <w:lvl w:ilvl="0" w:tplc="6D001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36484C"/>
    <w:multiLevelType w:val="hybridMultilevel"/>
    <w:tmpl w:val="243EA10C"/>
    <w:lvl w:ilvl="0" w:tplc="07A24C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BF2218"/>
    <w:multiLevelType w:val="hybridMultilevel"/>
    <w:tmpl w:val="277288FE"/>
    <w:lvl w:ilvl="0" w:tplc="F53EF4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FEC696">
      <w:start w:val="8"/>
      <w:numFmt w:val="decimalFullWidth"/>
      <w:lvlText w:val="%2．"/>
      <w:lvlJc w:val="left"/>
      <w:pPr>
        <w:ind w:left="156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0CAB3328"/>
    <w:multiLevelType w:val="hybridMultilevel"/>
    <w:tmpl w:val="C8C4A53A"/>
    <w:lvl w:ilvl="0" w:tplc="0D40B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990968"/>
    <w:multiLevelType w:val="hybridMultilevel"/>
    <w:tmpl w:val="FEE65C2C"/>
    <w:lvl w:ilvl="0" w:tplc="F634E7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FA"/>
    <w:rsid w:val="000E1808"/>
    <w:rsid w:val="00107312"/>
    <w:rsid w:val="0012050A"/>
    <w:rsid w:val="0018066B"/>
    <w:rsid w:val="001C46EB"/>
    <w:rsid w:val="002E702E"/>
    <w:rsid w:val="003347C5"/>
    <w:rsid w:val="003A2FB5"/>
    <w:rsid w:val="003A32B2"/>
    <w:rsid w:val="004A34E5"/>
    <w:rsid w:val="005056C1"/>
    <w:rsid w:val="005E6041"/>
    <w:rsid w:val="005E7374"/>
    <w:rsid w:val="00896AD7"/>
    <w:rsid w:val="008A1B87"/>
    <w:rsid w:val="009102FA"/>
    <w:rsid w:val="00956EE6"/>
    <w:rsid w:val="009E2757"/>
    <w:rsid w:val="00A76C57"/>
    <w:rsid w:val="00B32556"/>
    <w:rsid w:val="00B378A4"/>
    <w:rsid w:val="00DC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8DD75"/>
  <w15:chartTrackingRefBased/>
  <w15:docId w15:val="{4734AD19-A600-417A-8284-3A6534AC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2F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02F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9102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102FA"/>
    <w:rPr>
      <w:sz w:val="24"/>
      <w:szCs w:val="24"/>
    </w:rPr>
  </w:style>
  <w:style w:type="paragraph" w:customStyle="1" w:styleId="Default">
    <w:name w:val="Default"/>
    <w:rsid w:val="009102FA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C595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953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2E70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E702E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E70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70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hiro</dc:creator>
  <cp:keywords/>
  <dc:description/>
  <cp:lastModifiedBy>Mikihiro</cp:lastModifiedBy>
  <cp:revision>3</cp:revision>
  <cp:lastPrinted>2018-02-06T09:23:00Z</cp:lastPrinted>
  <dcterms:created xsi:type="dcterms:W3CDTF">2018-03-23T23:04:00Z</dcterms:created>
  <dcterms:modified xsi:type="dcterms:W3CDTF">2018-03-23T23:47:00Z</dcterms:modified>
</cp:coreProperties>
</file>